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4A2" w:rsidRPr="002244A2" w:rsidRDefault="002244A2" w:rsidP="002244A2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2244A2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Supplementary Table </w:t>
      </w:r>
      <w:r w:rsidR="007D05FE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</w:t>
      </w:r>
      <w:r w:rsidRPr="002244A2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2</w:t>
      </w:r>
    </w:p>
    <w:p w:rsidR="002244A2" w:rsidRPr="002244A2" w:rsidRDefault="002244A2" w:rsidP="002244A2">
      <w:pPr>
        <w:spacing w:line="48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r w:rsidRPr="002244A2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Raw data of </w:t>
      </w:r>
      <w:proofErr w:type="spellStart"/>
      <w:r w:rsidRPr="002244A2">
        <w:rPr>
          <w:rFonts w:ascii="Times New Roman" w:eastAsia="SimSun" w:hAnsi="Times New Roman" w:cs="Times New Roman"/>
          <w:sz w:val="24"/>
          <w:szCs w:val="24"/>
          <w:lang w:eastAsia="zh-CN"/>
        </w:rPr>
        <w:t>miRNA</w:t>
      </w:r>
      <w:proofErr w:type="spellEnd"/>
      <w:r w:rsidRPr="002244A2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PCR ar</w:t>
      </w:r>
      <w:r w:rsidR="00A82040">
        <w:rPr>
          <w:rFonts w:ascii="Times New Roman" w:eastAsia="SimSun" w:hAnsi="Times New Roman" w:cs="Times New Roman"/>
          <w:sz w:val="24"/>
          <w:szCs w:val="24"/>
          <w:lang w:eastAsia="zh-CN"/>
        </w:rPr>
        <w:t>ray analysis on the effects of estrogen (E</w:t>
      </w:r>
      <w:r w:rsidRPr="002244A2">
        <w:rPr>
          <w:rFonts w:ascii="Times New Roman" w:eastAsia="SimSun" w:hAnsi="Times New Roman" w:cs="Times New Roman"/>
          <w:sz w:val="24"/>
          <w:szCs w:val="24"/>
          <w:lang w:eastAsia="zh-CN"/>
        </w:rPr>
        <w:t>2</w:t>
      </w:r>
      <w:r w:rsidR="00A82040">
        <w:rPr>
          <w:rFonts w:ascii="Times New Roman" w:eastAsia="SimSun" w:hAnsi="Times New Roman" w:cs="Times New Roman"/>
          <w:sz w:val="24"/>
          <w:szCs w:val="24"/>
          <w:lang w:eastAsia="zh-CN"/>
        </w:rPr>
        <w:t>)</w:t>
      </w:r>
      <w:r w:rsidRPr="002244A2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treatment on alteration of </w:t>
      </w:r>
      <w:bookmarkStart w:id="0" w:name="_GoBack"/>
      <w:bookmarkEnd w:id="0"/>
      <w:r w:rsidRPr="002244A2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84 apoptotic </w:t>
      </w:r>
      <w:proofErr w:type="spellStart"/>
      <w:r w:rsidRPr="002244A2">
        <w:rPr>
          <w:rFonts w:ascii="Times New Roman" w:eastAsia="SimSun" w:hAnsi="Times New Roman" w:cs="Times New Roman"/>
          <w:sz w:val="24"/>
          <w:szCs w:val="24"/>
          <w:lang w:eastAsia="zh-CN"/>
        </w:rPr>
        <w:t>miRNAs</w:t>
      </w:r>
      <w:proofErr w:type="spellEnd"/>
      <w:r w:rsidRPr="002244A2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expression in SNU</w:t>
      </w:r>
      <w:r w:rsidR="00A82040">
        <w:rPr>
          <w:rFonts w:ascii="Times New Roman" w:eastAsia="SimSun" w:hAnsi="Times New Roman" w:cs="Times New Roman"/>
          <w:sz w:val="24"/>
          <w:szCs w:val="24"/>
          <w:lang w:eastAsia="zh-CN"/>
        </w:rPr>
        <w:t>-</w:t>
      </w:r>
      <w:r w:rsidRPr="002244A2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387 cells (positive value indicated fold of </w:t>
      </w:r>
      <w:proofErr w:type="spellStart"/>
      <w:r w:rsidRPr="002244A2">
        <w:rPr>
          <w:rFonts w:ascii="Times New Roman" w:eastAsia="SimSun" w:hAnsi="Times New Roman" w:cs="Times New Roman"/>
          <w:sz w:val="24"/>
          <w:szCs w:val="24"/>
          <w:lang w:eastAsia="zh-CN"/>
        </w:rPr>
        <w:t>upregulation</w:t>
      </w:r>
      <w:proofErr w:type="spellEnd"/>
      <w:r w:rsidRPr="002244A2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of </w:t>
      </w:r>
      <w:proofErr w:type="spellStart"/>
      <w:r w:rsidRPr="002244A2">
        <w:rPr>
          <w:rFonts w:ascii="Times New Roman" w:eastAsia="SimSun" w:hAnsi="Times New Roman" w:cs="Times New Roman"/>
          <w:sz w:val="24"/>
          <w:szCs w:val="24"/>
          <w:lang w:eastAsia="zh-CN"/>
        </w:rPr>
        <w:t>miRNAs</w:t>
      </w:r>
      <w:proofErr w:type="spellEnd"/>
      <w:r w:rsidRPr="002244A2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nd negative value indicated fold of </w:t>
      </w:r>
      <w:proofErr w:type="spellStart"/>
      <w:r w:rsidRPr="002244A2">
        <w:rPr>
          <w:rFonts w:ascii="Times New Roman" w:eastAsia="SimSun" w:hAnsi="Times New Roman" w:cs="Times New Roman"/>
          <w:sz w:val="24"/>
          <w:szCs w:val="24"/>
          <w:lang w:eastAsia="zh-CN"/>
        </w:rPr>
        <w:t>downregulation</w:t>
      </w:r>
      <w:proofErr w:type="spellEnd"/>
      <w:r w:rsidRPr="002244A2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of </w:t>
      </w:r>
      <w:proofErr w:type="spellStart"/>
      <w:r w:rsidRPr="002244A2">
        <w:rPr>
          <w:rFonts w:ascii="Times New Roman" w:eastAsia="SimSun" w:hAnsi="Times New Roman" w:cs="Times New Roman"/>
          <w:sz w:val="24"/>
          <w:szCs w:val="24"/>
          <w:lang w:eastAsia="zh-CN"/>
        </w:rPr>
        <w:t>miRNAs</w:t>
      </w:r>
      <w:proofErr w:type="spellEnd"/>
      <w:r w:rsidRPr="002244A2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. </w:t>
      </w:r>
    </w:p>
    <w:tbl>
      <w:tblPr>
        <w:tblW w:w="13425" w:type="dxa"/>
        <w:tblInd w:w="93" w:type="dxa"/>
        <w:tblLook w:val="04A0" w:firstRow="1" w:lastRow="0" w:firstColumn="1" w:lastColumn="0" w:noHBand="0" w:noVBand="1"/>
      </w:tblPr>
      <w:tblGrid>
        <w:gridCol w:w="905"/>
        <w:gridCol w:w="1810"/>
        <w:gridCol w:w="1058"/>
        <w:gridCol w:w="1127"/>
        <w:gridCol w:w="1484"/>
        <w:gridCol w:w="1127"/>
        <w:gridCol w:w="1574"/>
        <w:gridCol w:w="1350"/>
        <w:gridCol w:w="1460"/>
        <w:gridCol w:w="1530"/>
      </w:tblGrid>
      <w:tr w:rsidR="002244A2" w:rsidRPr="002244A2" w:rsidTr="00526D2F">
        <w:trPr>
          <w:trHeight w:val="792"/>
        </w:trPr>
        <w:tc>
          <w:tcPr>
            <w:tcW w:w="2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</w:pPr>
          </w:p>
          <w:p w:rsidR="002244A2" w:rsidRPr="002244A2" w:rsidRDefault="002244A2" w:rsidP="002244A2">
            <w:pPr>
              <w:jc w:val="center"/>
              <w:rPr>
                <w:rFonts w:ascii="Arial" w:eastAsia="SimSun" w:hAnsi="Arial" w:cs="Arial"/>
                <w:b/>
                <w:bCs/>
                <w:sz w:val="20"/>
                <w:szCs w:val="18"/>
                <w:lang w:eastAsia="zh-CN"/>
              </w:rPr>
            </w:pPr>
            <w:r w:rsidRPr="002244A2">
              <w:rPr>
                <w:rFonts w:ascii="Arial" w:eastAsia="SimSun" w:hAnsi="Arial" w:cs="Arial"/>
                <w:b/>
                <w:bCs/>
                <w:sz w:val="20"/>
                <w:szCs w:val="18"/>
                <w:lang w:eastAsia="zh-CN"/>
              </w:rPr>
              <w:t>PCR Array Catalog #: MIHS-114Z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  <w:t>AVG Ct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  <w:t>AVG Ct</w:t>
            </w:r>
          </w:p>
        </w:tc>
        <w:tc>
          <w:tcPr>
            <w:tcW w:w="26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44A2" w:rsidRPr="002244A2" w:rsidRDefault="00B7101D" w:rsidP="00224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  <w:t>AVG Delta(Ct)  (Ct(Gene of Interest) - Ave Ct(House Keeping Gene</w:t>
            </w:r>
            <w:r w:rsidR="002244A2" w:rsidRPr="002244A2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  <w:t>))</w:t>
            </w:r>
          </w:p>
          <w:p w:rsidR="002244A2" w:rsidRPr="002244A2" w:rsidRDefault="002244A2" w:rsidP="00224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</w:pPr>
          </w:p>
        </w:tc>
        <w:tc>
          <w:tcPr>
            <w:tcW w:w="2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  <w:t>2^(-Avg.(Delta(Ct))</w:t>
            </w:r>
          </w:p>
          <w:p w:rsidR="002244A2" w:rsidRPr="002244A2" w:rsidRDefault="002244A2" w:rsidP="00224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  <w:t>Fold Change (comparing to control group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  <w:t>Up-Down Regulation (comparing to control group)</w:t>
            </w:r>
          </w:p>
        </w:tc>
      </w:tr>
      <w:tr w:rsidR="002244A2" w:rsidRPr="002244A2" w:rsidTr="00526D2F">
        <w:trPr>
          <w:trHeight w:val="276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  <w:t>Position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  <w:t>Mature ID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  <w:t>Control Group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  <w:t>Treatment Group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  <w:t>Control Group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  <w:t>Treatment Group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  <w:t>Control Gro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  <w:t>Treatment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  <w:t>Fold Chan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zh-CN"/>
              </w:rPr>
              <w:t>Fold Regulation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A0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let-7a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0.5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2.8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2.59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2.41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6.0279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5.3331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88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130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A0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let-7c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6.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6.8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.05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62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1200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324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70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7007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A0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let-7e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3.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4.2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0.04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0.96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0293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9520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89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8965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A0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let-7g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3.1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5.2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4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994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969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97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0257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A0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3.9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4.5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0.80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33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5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54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77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7766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A0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01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7.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0.5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4.05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5.30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600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252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  <w:t>0.42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  <w:t>-2.3729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A0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06b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1.6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4.6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42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0.58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.6789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5000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55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7859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A0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22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3.4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4.3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0.29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08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7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8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31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3187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A0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25a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0.6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1.7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2.43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3.53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5.3951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1.5915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14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1485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A1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25b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1.1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3.0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92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2.19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.7886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4.5788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20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2086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A1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28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5.7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6.9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.59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66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1651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3153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90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9097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A1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285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9.2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2.8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6.14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7.63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140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503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  <w:t>0.35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  <w:t>-2.8024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B0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33a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4.9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1.82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7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2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1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20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2086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B0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33b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1.88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7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2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1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B0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34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4.8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1.73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7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2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1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3.95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3.9541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B0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41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1.88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7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2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1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B0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43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0.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4.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7.05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4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75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4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  <w:t>0.18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  <w:t>-5.2659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B0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44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1.88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7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2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1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</w:tr>
      <w:tr w:rsidR="002244A2" w:rsidRPr="002244A2" w:rsidTr="002244A2">
        <w:trPr>
          <w:trHeight w:val="264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lastRenderedPageBreak/>
              <w:t>B07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45-5p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6.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9.53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.38833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4.285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955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51296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537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8618</w:t>
            </w:r>
          </w:p>
        </w:tc>
      </w:tr>
      <w:tr w:rsidR="002244A2" w:rsidRPr="002244A2" w:rsidTr="002244A2">
        <w:trPr>
          <w:trHeight w:val="264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B08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46a-5p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1.02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2.3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2.09166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2.945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4.26240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7.70075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806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8067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B0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49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6.8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0.4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.71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5.18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759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2748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  <w:t>0.36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  <w:t>-2.7638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B1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53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1.88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7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2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1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B1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5a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5.8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9.4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.69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4.23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1540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531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  <w:t>0.34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  <w:t>-2.9012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B1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5b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2.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2.8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01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2.39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.0162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5.2597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60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6087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C0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6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1.0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4.1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2.07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08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4.203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.1213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50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9816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C0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7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2.4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5.5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0.69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33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6151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79278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  <w:t>0.49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  <w:t>-2.037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C0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81a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4.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7.0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10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78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463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29017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62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5984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C0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81b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4.4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6.0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33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84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3954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5567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40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4077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C0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81c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4.5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7.0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41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80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3741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2861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76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3074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C0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81d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9.1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9.7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6.07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4.51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147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437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95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9554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C0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83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4.1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3.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1.07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8.4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4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2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6.16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6.1617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C0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85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6.3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8.4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.25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.21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1045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10769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03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0305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C0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86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4.5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1.42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7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3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1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3.18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3.1895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C1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92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0.0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1.9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6.93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6.68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81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97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1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192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C1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93a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6.5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7.9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.47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.74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897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1491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66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6625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C1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93b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3.4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5.8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37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63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7693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6439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8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1947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D0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94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7.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9.8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4.68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4.59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387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413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06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0668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D0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195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1.9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4.7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16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0.4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.2371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3707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61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632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D0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200c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9.9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0.7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6.80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5.53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89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215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41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4172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D0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203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1.88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7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2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1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D0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204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0.2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0.7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7.13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5.47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70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224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3.16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3.1675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D0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205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1.88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7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2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1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D0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2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1.88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7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2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1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D0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20a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1.6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4.3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48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0.8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.7927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8087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64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544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D0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21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8.6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9.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4.47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5.98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2.1873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63.3380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85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8547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D1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210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5.9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8.6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.84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.36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1388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970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6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4306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D1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212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2.4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37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7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5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1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77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298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D1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214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4.1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1.00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7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4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1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38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3839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E0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218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8.9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9.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5.79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4.3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179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488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71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7195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E0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221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1.6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2.9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47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2.27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.7734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4.83997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74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7451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E0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222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1.6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3.6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46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5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.7542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.9383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06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0668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lastRenderedPageBreak/>
              <w:t>E04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23a-3p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9.9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0.86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3.181667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4.385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0735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0.893757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302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3027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E05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24-3p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0.72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2.93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2.39166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2.315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5.24763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4.976047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948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0546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E0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25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3.3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4.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25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0.74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8360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6759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00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0046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E0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26a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1.1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2.6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99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2.57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.9769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5.958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49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498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E0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26b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3.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3.3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5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88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9603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.6935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3.84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3.8459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E0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27a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1.3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4.5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77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0.66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.4144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5855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  <w:t>0.46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  <w:t>-2.1535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E1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29a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0.6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3.5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2.46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6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5.5085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.1492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57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7492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E1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29b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7.3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9.9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4.24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4.68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526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388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73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3535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E1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29c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1.0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4.1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2.06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09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4.1746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.13613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51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954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F0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30a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2.4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5.6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0.68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36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6039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7764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  <w:t>0.48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  <w:t>-2.0658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F0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30b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4.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6.7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98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47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504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3597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71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4012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F0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30c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2.6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4.2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0.46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0.9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3771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9385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40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4077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F0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30d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4.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6.9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58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68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3325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3110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93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069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F0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30e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2.2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5.6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0.84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42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7921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7448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  <w:t>0.41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  <w:t>-2.4061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F0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31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4.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1.58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7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3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1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3.56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3.5636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F0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32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1.0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7.96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7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39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1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  <w:t>0.28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  <w:t>-3.4502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F0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338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1.88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7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2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1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F0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34a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7.9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9.8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4.79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4.61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359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408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13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1355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F1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34c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1.88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7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2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1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F1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365b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2.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3.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0.97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2.04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9611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4.1267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10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104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F1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378a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8.7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0.7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5.63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5.53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200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215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07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074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G0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409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2.2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3.8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17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8.62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7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25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46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4675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G0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449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3.4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0.31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7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7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1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47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4777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G0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451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3.8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0.69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7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6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1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9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92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G0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491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0.4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1.4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7.34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6.16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61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139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2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271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G0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497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1.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3.6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8.02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8.42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3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29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75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3165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G0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512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1.88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7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2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1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G0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542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1.88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7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2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1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G0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7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5.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5.6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98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37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252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7711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3.05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3.0596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G0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708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2.6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3.7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52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8.54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3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267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9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977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G1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9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1.8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1.8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8.70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6.58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23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104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57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G1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92a-3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2.8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3.7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0.28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4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2155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.74156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25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255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G1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sa-miR-98-5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6.4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7.1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.30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92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1009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2633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60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2.6087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lastRenderedPageBreak/>
              <w:t>H0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cel-miR-39-3p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1.88833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755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2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157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02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cel-miR-39-3p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1.888333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755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026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001157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387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0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SNORD6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3.5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6.9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45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67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7278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31316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  <w:t>0.43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0000FF"/>
                <w:sz w:val="20"/>
                <w:szCs w:val="18"/>
                <w:lang w:eastAsia="zh-CN"/>
              </w:rPr>
              <w:t>-2.3241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0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SNORD6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3.7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4.9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59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0.31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6605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2440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88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8834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0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SNORD7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4.8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7.8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69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.57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3081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1678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54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8361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0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SNORD9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3.3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4.5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20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0.67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8655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5965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84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8446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0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SNORD96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3.3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5.1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27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0.08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8245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06068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28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2864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0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RNU6-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9.8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2.0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3.24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3.17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4588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9.0317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95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1.0473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0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proofErr w:type="spellStart"/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miRTC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3.7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5.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64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5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6380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6806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06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0668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1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proofErr w:type="spellStart"/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miRTC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4.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5.6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9583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40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5146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0.7552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46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.4675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1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PP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9.9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0.0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3.12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5.1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8.7039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5.62949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09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4.0935</w:t>
            </w:r>
          </w:p>
        </w:tc>
      </w:tr>
      <w:tr w:rsidR="002244A2" w:rsidRPr="002244A2" w:rsidTr="00526D2F">
        <w:trPr>
          <w:trHeight w:val="26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H1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PP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9.7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20.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3.3916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-5.04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10.4952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sz w:val="20"/>
                <w:szCs w:val="18"/>
                <w:lang w:eastAsia="zh-CN"/>
              </w:rPr>
              <w:t>33.01386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3.14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4A2" w:rsidRPr="002244A2" w:rsidRDefault="002244A2" w:rsidP="00224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</w:pPr>
            <w:r w:rsidRPr="002244A2"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  <w:lang w:eastAsia="zh-CN"/>
              </w:rPr>
              <w:t>3.1456</w:t>
            </w:r>
          </w:p>
        </w:tc>
      </w:tr>
    </w:tbl>
    <w:p w:rsidR="002244A2" w:rsidRPr="002244A2" w:rsidRDefault="002244A2" w:rsidP="002244A2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  <w:lang w:val="en" w:eastAsia="zh-CN"/>
        </w:rPr>
        <w:sectPr w:rsidR="002244A2" w:rsidRPr="002244A2" w:rsidSect="00526D2F">
          <w:footerReference w:type="default" r:id="rId9"/>
          <w:pgSz w:w="15840" w:h="12240" w:orient="landscape"/>
          <w:pgMar w:top="1800" w:right="1440" w:bottom="1166" w:left="1440" w:header="720" w:footer="720" w:gutter="0"/>
          <w:cols w:space="720"/>
          <w:docGrid w:linePitch="360"/>
        </w:sectPr>
      </w:pPr>
    </w:p>
    <w:p w:rsidR="00A82040" w:rsidRPr="00A82040" w:rsidRDefault="00A82040" w:rsidP="00A82040"/>
    <w:sectPr w:rsidR="00A82040" w:rsidRPr="00A82040" w:rsidSect="0022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00BF" w:rsidRDefault="00EF00BF" w:rsidP="002244A2">
      <w:pPr>
        <w:spacing w:after="0" w:line="240" w:lineRule="auto"/>
      </w:pPr>
      <w:r>
        <w:separator/>
      </w:r>
    </w:p>
  </w:endnote>
  <w:endnote w:type="continuationSeparator" w:id="0">
    <w:p w:rsidR="00EF00BF" w:rsidRDefault="00EF00BF" w:rsidP="00224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utura Std Medium">
    <w:altName w:val="Futura Std Mediu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33055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13AB" w:rsidRDefault="00A713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4A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713AB" w:rsidRDefault="00A713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00BF" w:rsidRDefault="00EF00BF" w:rsidP="002244A2">
      <w:pPr>
        <w:spacing w:after="0" w:line="240" w:lineRule="auto"/>
      </w:pPr>
      <w:r>
        <w:separator/>
      </w:r>
    </w:p>
  </w:footnote>
  <w:footnote w:type="continuationSeparator" w:id="0">
    <w:p w:rsidR="00EF00BF" w:rsidRDefault="00EF00BF" w:rsidP="002244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0827F2"/>
    <w:multiLevelType w:val="hybridMultilevel"/>
    <w:tmpl w:val="53CC4CE8"/>
    <w:lvl w:ilvl="0" w:tplc="71D6B5C2">
      <w:numFmt w:val="bullet"/>
      <w:lvlText w:val=""/>
      <w:lvlJc w:val="left"/>
      <w:pPr>
        <w:ind w:left="63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">
    <w:nsid w:val="24E816FC"/>
    <w:multiLevelType w:val="hybridMultilevel"/>
    <w:tmpl w:val="D4B6C2FC"/>
    <w:lvl w:ilvl="0" w:tplc="701A15B2">
      <w:numFmt w:val="bullet"/>
      <w:lvlText w:val=""/>
      <w:lvlJc w:val="left"/>
      <w:pPr>
        <w:ind w:left="-45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9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</w:abstractNum>
  <w:abstractNum w:abstractNumId="2">
    <w:nsid w:val="5787305A"/>
    <w:multiLevelType w:val="hybridMultilevel"/>
    <w:tmpl w:val="BEE87742"/>
    <w:lvl w:ilvl="0" w:tplc="3F528812">
      <w:numFmt w:val="bullet"/>
      <w:lvlText w:val=""/>
      <w:lvlJc w:val="left"/>
      <w:pPr>
        <w:ind w:left="-9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6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3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</w:abstractNum>
  <w:abstractNum w:abstractNumId="3">
    <w:nsid w:val="57BA4409"/>
    <w:multiLevelType w:val="hybridMultilevel"/>
    <w:tmpl w:val="5B926DBC"/>
    <w:lvl w:ilvl="0" w:tplc="7B54E142">
      <w:numFmt w:val="bullet"/>
      <w:lvlText w:val=""/>
      <w:lvlJc w:val="left"/>
      <w:pPr>
        <w:ind w:left="27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4A2"/>
    <w:rsid w:val="000A5940"/>
    <w:rsid w:val="0012332B"/>
    <w:rsid w:val="00126BFE"/>
    <w:rsid w:val="00162CE2"/>
    <w:rsid w:val="001C11AB"/>
    <w:rsid w:val="001C77BF"/>
    <w:rsid w:val="002244A2"/>
    <w:rsid w:val="0024215D"/>
    <w:rsid w:val="00273FAC"/>
    <w:rsid w:val="003A5228"/>
    <w:rsid w:val="003D5E38"/>
    <w:rsid w:val="004B3A3D"/>
    <w:rsid w:val="00526D2F"/>
    <w:rsid w:val="00554C55"/>
    <w:rsid w:val="006D4A2F"/>
    <w:rsid w:val="007855ED"/>
    <w:rsid w:val="007A1E3E"/>
    <w:rsid w:val="007B0E1E"/>
    <w:rsid w:val="007D05FE"/>
    <w:rsid w:val="00804C2D"/>
    <w:rsid w:val="008A3D42"/>
    <w:rsid w:val="008A4077"/>
    <w:rsid w:val="008C599F"/>
    <w:rsid w:val="009174F9"/>
    <w:rsid w:val="009563CC"/>
    <w:rsid w:val="00985F73"/>
    <w:rsid w:val="009D682A"/>
    <w:rsid w:val="00A17474"/>
    <w:rsid w:val="00A444F6"/>
    <w:rsid w:val="00A5526B"/>
    <w:rsid w:val="00A713AB"/>
    <w:rsid w:val="00A82040"/>
    <w:rsid w:val="00B7101D"/>
    <w:rsid w:val="00BE04A9"/>
    <w:rsid w:val="00BF6331"/>
    <w:rsid w:val="00D43A5C"/>
    <w:rsid w:val="00D64391"/>
    <w:rsid w:val="00DA2C5D"/>
    <w:rsid w:val="00DF388E"/>
    <w:rsid w:val="00EF00BF"/>
    <w:rsid w:val="00F1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244A2"/>
  </w:style>
  <w:style w:type="paragraph" w:styleId="DocumentMap">
    <w:name w:val="Document Map"/>
    <w:basedOn w:val="Normal"/>
    <w:link w:val="DocumentMapChar"/>
    <w:semiHidden/>
    <w:rsid w:val="002244A2"/>
    <w:pPr>
      <w:shd w:val="clear" w:color="auto" w:fill="000080"/>
    </w:pPr>
    <w:rPr>
      <w:rFonts w:ascii="Tahoma" w:eastAsia="SimSun" w:hAnsi="Tahoma" w:cs="Tahoma"/>
      <w:lang w:eastAsia="zh-CN"/>
    </w:rPr>
  </w:style>
  <w:style w:type="character" w:customStyle="1" w:styleId="DocumentMapChar">
    <w:name w:val="Document Map Char"/>
    <w:basedOn w:val="DefaultParagraphFont"/>
    <w:link w:val="DocumentMap"/>
    <w:semiHidden/>
    <w:rsid w:val="002244A2"/>
    <w:rPr>
      <w:rFonts w:ascii="Tahoma" w:eastAsia="SimSun" w:hAnsi="Tahoma" w:cs="Tahoma"/>
      <w:shd w:val="clear" w:color="auto" w:fill="000080"/>
      <w:lang w:eastAsia="zh-CN"/>
    </w:rPr>
  </w:style>
  <w:style w:type="paragraph" w:styleId="BlockText">
    <w:name w:val="Block Text"/>
    <w:basedOn w:val="Normal"/>
    <w:semiHidden/>
    <w:rsid w:val="002244A2"/>
    <w:pPr>
      <w:widowControl w:val="0"/>
      <w:autoSpaceDE w:val="0"/>
      <w:autoSpaceDN w:val="0"/>
      <w:adjustRightInd w:val="0"/>
      <w:spacing w:after="0" w:line="360" w:lineRule="auto"/>
      <w:ind w:left="-900" w:right="-720"/>
      <w:jc w:val="both"/>
    </w:pPr>
    <w:rPr>
      <w:rFonts w:ascii="Arial" w:eastAsia="SimSun" w:hAnsi="Arial" w:cs="Times New Roman"/>
      <w:color w:val="000000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semiHidden/>
    <w:rsid w:val="002244A2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semiHidden/>
    <w:rsid w:val="002244A2"/>
    <w:rPr>
      <w:rFonts w:ascii="Tahoma" w:eastAsia="SimSun" w:hAnsi="Tahoma" w:cs="Tahoma"/>
      <w:sz w:val="16"/>
      <w:szCs w:val="16"/>
      <w:lang w:eastAsia="zh-CN"/>
    </w:rPr>
  </w:style>
  <w:style w:type="paragraph" w:styleId="NormalWeb">
    <w:name w:val="Normal (Web)"/>
    <w:basedOn w:val="Normal"/>
    <w:semiHidden/>
    <w:rsid w:val="002244A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18"/>
      <w:szCs w:val="18"/>
      <w:lang w:eastAsia="en-US"/>
    </w:rPr>
  </w:style>
  <w:style w:type="character" w:styleId="PlaceholderText">
    <w:name w:val="Placeholder Text"/>
    <w:semiHidden/>
    <w:rsid w:val="002244A2"/>
    <w:rPr>
      <w:rFonts w:cs="Times New Roman"/>
      <w:color w:val="808080"/>
    </w:rPr>
  </w:style>
  <w:style w:type="paragraph" w:styleId="ListParagraph">
    <w:name w:val="List Paragraph"/>
    <w:basedOn w:val="Normal"/>
    <w:qFormat/>
    <w:rsid w:val="002244A2"/>
    <w:pPr>
      <w:ind w:left="720"/>
      <w:contextualSpacing/>
    </w:pPr>
    <w:rPr>
      <w:rFonts w:ascii="Calibri" w:eastAsia="SimSun" w:hAnsi="Calibri" w:cs="Times New Roman"/>
      <w:lang w:eastAsia="zh-CN"/>
    </w:rPr>
  </w:style>
  <w:style w:type="paragraph" w:styleId="Header">
    <w:name w:val="header"/>
    <w:basedOn w:val="Normal"/>
    <w:link w:val="HeaderChar"/>
    <w:semiHidden/>
    <w:rsid w:val="002244A2"/>
    <w:pPr>
      <w:tabs>
        <w:tab w:val="center" w:pos="4320"/>
        <w:tab w:val="right" w:pos="8640"/>
      </w:tabs>
      <w:spacing w:after="0" w:line="240" w:lineRule="auto"/>
    </w:pPr>
    <w:rPr>
      <w:rFonts w:ascii="Calibri" w:eastAsia="SimSun" w:hAnsi="Calibri" w:cs="Times New Roman"/>
      <w:lang w:eastAsia="zh-CN"/>
    </w:rPr>
  </w:style>
  <w:style w:type="character" w:customStyle="1" w:styleId="HeaderChar">
    <w:name w:val="Header Char"/>
    <w:basedOn w:val="DefaultParagraphFont"/>
    <w:link w:val="Header"/>
    <w:semiHidden/>
    <w:rsid w:val="002244A2"/>
    <w:rPr>
      <w:rFonts w:ascii="Calibri" w:eastAsia="SimSun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rsid w:val="002244A2"/>
    <w:pPr>
      <w:tabs>
        <w:tab w:val="center" w:pos="4320"/>
        <w:tab w:val="right" w:pos="8640"/>
      </w:tabs>
      <w:spacing w:after="0" w:line="240" w:lineRule="auto"/>
    </w:pPr>
    <w:rPr>
      <w:rFonts w:ascii="Calibri" w:eastAsia="SimSun" w:hAnsi="Calibri" w:cs="Times New Roma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244A2"/>
    <w:rPr>
      <w:rFonts w:ascii="Calibri" w:eastAsia="SimSun" w:hAnsi="Calibri" w:cs="Times New Roman"/>
      <w:lang w:eastAsia="zh-CN"/>
    </w:rPr>
  </w:style>
  <w:style w:type="character" w:styleId="Hyperlink">
    <w:name w:val="Hyperlink"/>
    <w:rsid w:val="002244A2"/>
    <w:rPr>
      <w:rFonts w:cs="Times New Roman"/>
      <w:color w:val="FF0000"/>
      <w:u w:val="single"/>
    </w:rPr>
  </w:style>
  <w:style w:type="character" w:styleId="Emphasis">
    <w:name w:val="Emphasis"/>
    <w:uiPriority w:val="20"/>
    <w:qFormat/>
    <w:rsid w:val="002244A2"/>
    <w:rPr>
      <w:i/>
      <w:iCs/>
    </w:rPr>
  </w:style>
  <w:style w:type="paragraph" w:customStyle="1" w:styleId="Default">
    <w:name w:val="Default"/>
    <w:rsid w:val="00162CE2"/>
    <w:pPr>
      <w:autoSpaceDE w:val="0"/>
      <w:autoSpaceDN w:val="0"/>
      <w:adjustRightInd w:val="0"/>
      <w:spacing w:after="0" w:line="240" w:lineRule="auto"/>
    </w:pPr>
    <w:rPr>
      <w:rFonts w:ascii="Futura Std Medium" w:hAnsi="Futura Std Medium" w:cs="Futura Std Medium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244A2"/>
  </w:style>
  <w:style w:type="paragraph" w:styleId="DocumentMap">
    <w:name w:val="Document Map"/>
    <w:basedOn w:val="Normal"/>
    <w:link w:val="DocumentMapChar"/>
    <w:semiHidden/>
    <w:rsid w:val="002244A2"/>
    <w:pPr>
      <w:shd w:val="clear" w:color="auto" w:fill="000080"/>
    </w:pPr>
    <w:rPr>
      <w:rFonts w:ascii="Tahoma" w:eastAsia="SimSun" w:hAnsi="Tahoma" w:cs="Tahoma"/>
      <w:lang w:eastAsia="zh-CN"/>
    </w:rPr>
  </w:style>
  <w:style w:type="character" w:customStyle="1" w:styleId="DocumentMapChar">
    <w:name w:val="Document Map Char"/>
    <w:basedOn w:val="DefaultParagraphFont"/>
    <w:link w:val="DocumentMap"/>
    <w:semiHidden/>
    <w:rsid w:val="002244A2"/>
    <w:rPr>
      <w:rFonts w:ascii="Tahoma" w:eastAsia="SimSun" w:hAnsi="Tahoma" w:cs="Tahoma"/>
      <w:shd w:val="clear" w:color="auto" w:fill="000080"/>
      <w:lang w:eastAsia="zh-CN"/>
    </w:rPr>
  </w:style>
  <w:style w:type="paragraph" w:styleId="BlockText">
    <w:name w:val="Block Text"/>
    <w:basedOn w:val="Normal"/>
    <w:semiHidden/>
    <w:rsid w:val="002244A2"/>
    <w:pPr>
      <w:widowControl w:val="0"/>
      <w:autoSpaceDE w:val="0"/>
      <w:autoSpaceDN w:val="0"/>
      <w:adjustRightInd w:val="0"/>
      <w:spacing w:after="0" w:line="360" w:lineRule="auto"/>
      <w:ind w:left="-900" w:right="-720"/>
      <w:jc w:val="both"/>
    </w:pPr>
    <w:rPr>
      <w:rFonts w:ascii="Arial" w:eastAsia="SimSun" w:hAnsi="Arial" w:cs="Times New Roman"/>
      <w:color w:val="000000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semiHidden/>
    <w:rsid w:val="002244A2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semiHidden/>
    <w:rsid w:val="002244A2"/>
    <w:rPr>
      <w:rFonts w:ascii="Tahoma" w:eastAsia="SimSun" w:hAnsi="Tahoma" w:cs="Tahoma"/>
      <w:sz w:val="16"/>
      <w:szCs w:val="16"/>
      <w:lang w:eastAsia="zh-CN"/>
    </w:rPr>
  </w:style>
  <w:style w:type="paragraph" w:styleId="NormalWeb">
    <w:name w:val="Normal (Web)"/>
    <w:basedOn w:val="Normal"/>
    <w:semiHidden/>
    <w:rsid w:val="002244A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18"/>
      <w:szCs w:val="18"/>
      <w:lang w:eastAsia="en-US"/>
    </w:rPr>
  </w:style>
  <w:style w:type="character" w:styleId="PlaceholderText">
    <w:name w:val="Placeholder Text"/>
    <w:semiHidden/>
    <w:rsid w:val="002244A2"/>
    <w:rPr>
      <w:rFonts w:cs="Times New Roman"/>
      <w:color w:val="808080"/>
    </w:rPr>
  </w:style>
  <w:style w:type="paragraph" w:styleId="ListParagraph">
    <w:name w:val="List Paragraph"/>
    <w:basedOn w:val="Normal"/>
    <w:qFormat/>
    <w:rsid w:val="002244A2"/>
    <w:pPr>
      <w:ind w:left="720"/>
      <w:contextualSpacing/>
    </w:pPr>
    <w:rPr>
      <w:rFonts w:ascii="Calibri" w:eastAsia="SimSun" w:hAnsi="Calibri" w:cs="Times New Roman"/>
      <w:lang w:eastAsia="zh-CN"/>
    </w:rPr>
  </w:style>
  <w:style w:type="paragraph" w:styleId="Header">
    <w:name w:val="header"/>
    <w:basedOn w:val="Normal"/>
    <w:link w:val="HeaderChar"/>
    <w:semiHidden/>
    <w:rsid w:val="002244A2"/>
    <w:pPr>
      <w:tabs>
        <w:tab w:val="center" w:pos="4320"/>
        <w:tab w:val="right" w:pos="8640"/>
      </w:tabs>
      <w:spacing w:after="0" w:line="240" w:lineRule="auto"/>
    </w:pPr>
    <w:rPr>
      <w:rFonts w:ascii="Calibri" w:eastAsia="SimSun" w:hAnsi="Calibri" w:cs="Times New Roman"/>
      <w:lang w:eastAsia="zh-CN"/>
    </w:rPr>
  </w:style>
  <w:style w:type="character" w:customStyle="1" w:styleId="HeaderChar">
    <w:name w:val="Header Char"/>
    <w:basedOn w:val="DefaultParagraphFont"/>
    <w:link w:val="Header"/>
    <w:semiHidden/>
    <w:rsid w:val="002244A2"/>
    <w:rPr>
      <w:rFonts w:ascii="Calibri" w:eastAsia="SimSun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rsid w:val="002244A2"/>
    <w:pPr>
      <w:tabs>
        <w:tab w:val="center" w:pos="4320"/>
        <w:tab w:val="right" w:pos="8640"/>
      </w:tabs>
      <w:spacing w:after="0" w:line="240" w:lineRule="auto"/>
    </w:pPr>
    <w:rPr>
      <w:rFonts w:ascii="Calibri" w:eastAsia="SimSun" w:hAnsi="Calibri" w:cs="Times New Roma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244A2"/>
    <w:rPr>
      <w:rFonts w:ascii="Calibri" w:eastAsia="SimSun" w:hAnsi="Calibri" w:cs="Times New Roman"/>
      <w:lang w:eastAsia="zh-CN"/>
    </w:rPr>
  </w:style>
  <w:style w:type="character" w:styleId="Hyperlink">
    <w:name w:val="Hyperlink"/>
    <w:rsid w:val="002244A2"/>
    <w:rPr>
      <w:rFonts w:cs="Times New Roman"/>
      <w:color w:val="FF0000"/>
      <w:u w:val="single"/>
    </w:rPr>
  </w:style>
  <w:style w:type="character" w:styleId="Emphasis">
    <w:name w:val="Emphasis"/>
    <w:uiPriority w:val="20"/>
    <w:qFormat/>
    <w:rsid w:val="002244A2"/>
    <w:rPr>
      <w:i/>
      <w:iCs/>
    </w:rPr>
  </w:style>
  <w:style w:type="paragraph" w:customStyle="1" w:styleId="Default">
    <w:name w:val="Default"/>
    <w:rsid w:val="00162CE2"/>
    <w:pPr>
      <w:autoSpaceDE w:val="0"/>
      <w:autoSpaceDN w:val="0"/>
      <w:adjustRightInd w:val="0"/>
      <w:spacing w:after="0" w:line="240" w:lineRule="auto"/>
    </w:pPr>
    <w:rPr>
      <w:rFonts w:ascii="Futura Std Medium" w:hAnsi="Futura Std Medium" w:cs="Futura Std Medium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1E7467-B198-4683-856F-0F1F2737FE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09</Words>
  <Characters>689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y</dc:creator>
  <cp:lastModifiedBy>uswer</cp:lastModifiedBy>
  <cp:revision>5</cp:revision>
  <dcterms:created xsi:type="dcterms:W3CDTF">2015-09-19T12:10:00Z</dcterms:created>
  <dcterms:modified xsi:type="dcterms:W3CDTF">2015-09-19T12:12:00Z</dcterms:modified>
</cp:coreProperties>
</file>